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56ADB" w14:textId="412D88C3" w:rsidR="000F6A0C" w:rsidRDefault="000F6A0C" w:rsidP="000F6A0C">
      <w:pPr>
        <w:rPr>
          <w:color w:val="0D0D0D" w:themeColor="text1" w:themeTint="F2"/>
          <w:szCs w:val="24"/>
        </w:rPr>
      </w:pPr>
      <w:r>
        <w:rPr>
          <w:b/>
          <w:color w:val="0D0D0D" w:themeColor="text1" w:themeTint="F2"/>
          <w:szCs w:val="24"/>
        </w:rPr>
        <w:t>S</w:t>
      </w:r>
      <w:r w:rsidR="00A45D4C">
        <w:rPr>
          <w:b/>
          <w:color w:val="0D0D0D" w:themeColor="text1" w:themeTint="F2"/>
          <w:szCs w:val="24"/>
        </w:rPr>
        <w:t>3</w:t>
      </w:r>
      <w:bookmarkStart w:id="0" w:name="_GoBack"/>
      <w:bookmarkEnd w:id="0"/>
      <w:r>
        <w:rPr>
          <w:b/>
          <w:color w:val="0D0D0D" w:themeColor="text1" w:themeTint="F2"/>
          <w:szCs w:val="24"/>
        </w:rPr>
        <w:t xml:space="preserve"> Appendix. Mplus code of the multilevel moderated mediation model.</w:t>
      </w:r>
    </w:p>
    <w:p w14:paraId="79B1357D" w14:textId="77777777" w:rsidR="000F6A0C" w:rsidRDefault="000F6A0C" w:rsidP="00EE610F">
      <w:pPr>
        <w:pStyle w:val="PlainText"/>
        <w:rPr>
          <w:rFonts w:ascii="Courier New" w:hAnsi="Courier New" w:cs="Courier New"/>
          <w:b/>
        </w:rPr>
      </w:pPr>
    </w:p>
    <w:p w14:paraId="1E5DE5C3" w14:textId="77777777" w:rsidR="004937F6" w:rsidRP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4937F6">
        <w:rPr>
          <w:rFonts w:ascii="Courier New" w:hAnsi="Courier New" w:cs="Courier New"/>
          <w:b/>
          <w:kern w:val="0"/>
          <w:sz w:val="21"/>
          <w:szCs w:val="21"/>
        </w:rPr>
        <w:t>TITLE:</w:t>
      </w:r>
    </w:p>
    <w:p w14:paraId="13442C4E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ubgroup Homogeneity Moderated Mediation Analysis</w:t>
      </w:r>
    </w:p>
    <w:p w14:paraId="3964643C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</w:p>
    <w:p w14:paraId="5B66189A" w14:textId="77777777" w:rsidR="004937F6" w:rsidRP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4937F6">
        <w:rPr>
          <w:rFonts w:ascii="Courier New" w:hAnsi="Courier New" w:cs="Courier New"/>
          <w:b/>
          <w:kern w:val="0"/>
          <w:sz w:val="21"/>
          <w:szCs w:val="21"/>
        </w:rPr>
        <w:t>DATA:</w:t>
      </w:r>
    </w:p>
    <w:p w14:paraId="76CABEBC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File = Beads Data Full Mplus.csv;</w:t>
      </w:r>
    </w:p>
    <w:p w14:paraId="5B0416A0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Listwise = ON;</w:t>
      </w:r>
    </w:p>
    <w:p w14:paraId="46E4DA5B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</w:p>
    <w:p w14:paraId="5499B3EB" w14:textId="77777777" w:rsidR="004937F6" w:rsidRP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4937F6">
        <w:rPr>
          <w:rFonts w:ascii="Courier New" w:hAnsi="Courier New" w:cs="Courier New"/>
          <w:b/>
          <w:kern w:val="0"/>
          <w:sz w:val="21"/>
          <w:szCs w:val="21"/>
        </w:rPr>
        <w:t>VARIABLE:</w:t>
      </w:r>
    </w:p>
    <w:p w14:paraId="27981690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MISSING are all (999);</w:t>
      </w:r>
    </w:p>
    <w:p w14:paraId="10A66423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NAMES = ID SGroupID Gender GrpHomo Efficacy numHighE numLowE PEff_sg PEff_se exSGpCon exSECon StrMade StrSelf StrCon ConRate;</w:t>
      </w:r>
    </w:p>
    <w:p w14:paraId="5A5C53AD" w14:textId="77777777" w:rsidR="004937F6" w:rsidRPr="004937F6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4937F6">
        <w:rPr>
          <w:rFonts w:ascii="Courier New" w:hAnsi="Courier New" w:cs="Courier New"/>
          <w:i/>
          <w:kern w:val="0"/>
          <w:sz w:val="21"/>
          <w:szCs w:val="21"/>
        </w:rPr>
        <w:t>! Variable explanation: ID = Participant ID, SGroupNo = Subgroup ID, Gender = Participant's gender, GrpHomo = Subgroup homogeneity (0 = Homogeneous; 1 = Heterogeneous), Efficacy = Manipulation of efficacy (0 = Low-efficacy; 1 = High-efficacy), numHighE = Number of high efficacy individuals in the subgroup, numLowE = Number of low efficacy individuals in the subgroup, PEff_sg = Perceived efficacy relative to subgroup, PEff_se = Perceived efficacy relative to social enterprise, exSGpCon = Expectation of subgroup contribution, exSECon = Expectation of social enterprise contribution, StrMade = Strap production, StrSelf = Straps not contributed, StrCon = Straps contributed, ConRate = proportion of contribution</w:t>
      </w:r>
    </w:p>
    <w:p w14:paraId="23030032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USEVARIABLES = SGroupID GrpHomo Efficacy PEff_sg exSGpCon StrCon;</w:t>
      </w:r>
    </w:p>
    <w:p w14:paraId="452B4AAA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Variables used in this analysis</w:t>
      </w:r>
    </w:p>
    <w:p w14:paraId="28DC470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WITHIN = Efficacy;   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Level-1 variable</w:t>
      </w:r>
    </w:p>
    <w:p w14:paraId="259EC21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BETWEEN = GrpHomo;   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Level-2 variable</w:t>
      </w:r>
    </w:p>
    <w:p w14:paraId="5689F78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CLUSTER = SGroupID;  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Cluster variable</w:t>
      </w:r>
    </w:p>
    <w:p w14:paraId="05E9CED6" w14:textId="77777777" w:rsid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</w:p>
    <w:p w14:paraId="75B0A495" w14:textId="77777777" w:rsidR="004937F6" w:rsidRP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4937F6">
        <w:rPr>
          <w:rFonts w:ascii="Courier New" w:hAnsi="Courier New" w:cs="Courier New"/>
          <w:b/>
          <w:kern w:val="0"/>
          <w:sz w:val="21"/>
          <w:szCs w:val="21"/>
        </w:rPr>
        <w:t>ANALYSIS:</w:t>
      </w:r>
    </w:p>
    <w:p w14:paraId="14A6D4DA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TYPE = TWOLEVEL RANDOM;</w:t>
      </w:r>
    </w:p>
    <w:p w14:paraId="5F407840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Multilevel model with random intercepts and random slopes</w:t>
      </w:r>
    </w:p>
    <w:p w14:paraId="47520CE9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ESTIMATOR=ML;</w:t>
      </w:r>
    </w:p>
    <w:p w14:paraId="31C6226F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Maximum likelihood estimation</w:t>
      </w:r>
    </w:p>
    <w:p w14:paraId="1923C35C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</w:p>
    <w:p w14:paraId="0C0A5B65" w14:textId="77777777" w:rsidR="004937F6" w:rsidRPr="004937F6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4937F6">
        <w:rPr>
          <w:rFonts w:ascii="Courier New" w:hAnsi="Courier New" w:cs="Courier New"/>
          <w:b/>
          <w:kern w:val="0"/>
          <w:sz w:val="21"/>
          <w:szCs w:val="21"/>
        </w:rPr>
        <w:lastRenderedPageBreak/>
        <w:t>MODEL:</w:t>
      </w:r>
    </w:p>
    <w:p w14:paraId="0460E34C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%WITHIN% 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Level-1 part of the model</w:t>
      </w:r>
    </w:p>
    <w:p w14:paraId="13FC978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1 | PEff_sg ON Efficacy;</w:t>
      </w:r>
    </w:p>
    <w:p w14:paraId="5C4DE35E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2 | exSGpCon ON Efficacy;</w:t>
      </w:r>
    </w:p>
    <w:p w14:paraId="3318785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b1 | StrCon ON PEff_sg;</w:t>
      </w:r>
    </w:p>
    <w:p w14:paraId="4CCEAB94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b2 | StrCon ON exSGpCon;</w:t>
      </w:r>
    </w:p>
    <w:p w14:paraId="2F99292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c | StrCon ON Efficacy;</w:t>
      </w:r>
    </w:p>
    <w:p w14:paraId="21CC9596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Specifies random slopes of the mediation model</w:t>
      </w:r>
    </w:p>
    <w:p w14:paraId="40935BDB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%BETWEEN%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Level-2 part of the model</w:t>
      </w:r>
    </w:p>
    <w:p w14:paraId="7037BB8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[s_a1] (a1);</w:t>
      </w:r>
    </w:p>
    <w:p w14:paraId="2521CACA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[s_a2] (a2);</w:t>
      </w:r>
    </w:p>
    <w:p w14:paraId="1C6D6966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[s_b1] (b1);</w:t>
      </w:r>
    </w:p>
    <w:p w14:paraId="2C712282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[s_b2] (b2);</w:t>
      </w:r>
    </w:p>
    <w:p w14:paraId="0B458E6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[s_c] (c);</w:t>
      </w:r>
    </w:p>
    <w:p w14:paraId="0674A93D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Naming the random slopes for model constraint part</w:t>
      </w:r>
    </w:p>
    <w:p w14:paraId="448D35E4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trCon on GrpHomo;</w:t>
      </w:r>
    </w:p>
    <w:p w14:paraId="78595686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PEff_sg on GrpHomo (p1);</w:t>
      </w:r>
    </w:p>
    <w:p w14:paraId="165945B3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exSGpCon on GrpHomo (p2);</w:t>
      </w:r>
    </w:p>
    <w:p w14:paraId="79D3909B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1 on GrpHomo (m1);</w:t>
      </w:r>
    </w:p>
    <w:p w14:paraId="445F8D6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2 on GrpHomo (m2);</w:t>
      </w:r>
    </w:p>
    <w:p w14:paraId="20C1B05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c on GrpHomo;</w:t>
      </w:r>
    </w:p>
    <w:p w14:paraId="4197E635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Specifies paths for subgroup homogeneity as moderator</w:t>
      </w:r>
    </w:p>
    <w:p w14:paraId="7B6753D8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PEff_sg exSGpCon WITH StrCon;</w:t>
      </w:r>
    </w:p>
    <w:p w14:paraId="46088871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PEff_sg exSGpCon WITH s_a1 s_a2 s_b1 s_b2 s_c;</w:t>
      </w:r>
    </w:p>
    <w:p w14:paraId="5067445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trCon WITH s_a1 s_a2 s_b1 s_b2 s_c;</w:t>
      </w:r>
    </w:p>
    <w:p w14:paraId="24B6CAE1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1 WITH s_b1 (covab1);</w:t>
      </w:r>
    </w:p>
    <w:p w14:paraId="1391CF7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2 WITH s_b2 (covab2);</w:t>
      </w:r>
    </w:p>
    <w:p w14:paraId="5BD0C4C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1 WITH s_a2 s_b2 s_c;</w:t>
      </w:r>
    </w:p>
    <w:p w14:paraId="7319B0C6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a2 WITH s_b1 s_c;</w:t>
      </w:r>
    </w:p>
    <w:p w14:paraId="3B9F9BC2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b1 WITH s_b2 s_c;</w:t>
      </w:r>
    </w:p>
    <w:p w14:paraId="752736D1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_b2 WITH s_c;</w:t>
      </w:r>
    </w:p>
    <w:p w14:paraId="7C6EEBDB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Estimating covariances of the variables</w:t>
      </w:r>
    </w:p>
    <w:p w14:paraId="465B1B2E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</w:p>
    <w:p w14:paraId="302E9FD5" w14:textId="77777777" w:rsidR="004937F6" w:rsidRPr="00DD4FB9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DD4FB9">
        <w:rPr>
          <w:rFonts w:ascii="Courier New" w:hAnsi="Courier New" w:cs="Courier New"/>
          <w:b/>
          <w:kern w:val="0"/>
          <w:sz w:val="21"/>
          <w:szCs w:val="21"/>
        </w:rPr>
        <w:t>MODEL CONSTRAINT:</w:t>
      </w:r>
    </w:p>
    <w:p w14:paraId="07B68C58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NEW(LowEff HighEff Homo Hetero sim1a sim1b sim2a sim2b ind1a ind1b ind2a ind2b ind3a ind3b ind4a ind4b mome1 mome2);</w:t>
      </w:r>
    </w:p>
    <w:p w14:paraId="0132B6E8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Define new parameters</w:t>
      </w:r>
    </w:p>
    <w:p w14:paraId="119F98D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LowEff = 0;</w:t>
      </w:r>
    </w:p>
    <w:p w14:paraId="32B6DFD9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HighEff = 1;</w:t>
      </w:r>
    </w:p>
    <w:p w14:paraId="2CB65D37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Homo = 0;</w:t>
      </w:r>
    </w:p>
    <w:p w14:paraId="6B22CCD9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Hetero = 1;</w:t>
      </w:r>
    </w:p>
    <w:p w14:paraId="31199C6D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ab/>
        <w:t xml:space="preserve"> </w:t>
      </w:r>
      <w:r w:rsidR="00DD4FB9">
        <w:rPr>
          <w:rFonts w:ascii="Courier New" w:hAnsi="Courier New" w:cs="Courier New"/>
          <w:kern w:val="0"/>
          <w:sz w:val="21"/>
          <w:szCs w:val="21"/>
        </w:rPr>
        <w:t xml:space="preserve"> </w:t>
      </w:r>
      <w:r w:rsidRPr="004937F6">
        <w:rPr>
          <w:rFonts w:ascii="Courier New" w:hAnsi="Courier New" w:cs="Courier New"/>
          <w:kern w:val="0"/>
          <w:sz w:val="21"/>
          <w:szCs w:val="21"/>
        </w:rPr>
        <w:t>sim1a = p1+m1*LowEff;</w:t>
      </w:r>
    </w:p>
    <w:p w14:paraId="3E92DFEF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Effect of subgroup homogeneity on perceived efficacy for low-efficacy individuals</w:t>
      </w:r>
    </w:p>
    <w:p w14:paraId="23A5A19A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im1b = p1+m1*HighEff;</w:t>
      </w:r>
    </w:p>
    <w:p w14:paraId="24355941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Effect of subgroup homogeneity on perceived efficacy for high-efficacy individuals</w:t>
      </w:r>
    </w:p>
    <w:p w14:paraId="2DADD0F4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im2a = p2+m2*LowEff;</w:t>
      </w:r>
    </w:p>
    <w:p w14:paraId="0035FF47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Effect of subgroup homogeneity on expectation of contribution for low-efficacy</w:t>
      </w:r>
      <w:r w:rsidR="00DD4FB9">
        <w:rPr>
          <w:rFonts w:ascii="Courier New" w:hAnsi="Courier New" w:cs="Courier New"/>
          <w:i/>
          <w:kern w:val="0"/>
          <w:sz w:val="21"/>
          <w:szCs w:val="21"/>
        </w:rPr>
        <w:t xml:space="preserve"> </w:t>
      </w:r>
      <w:r w:rsidRPr="004937F6">
        <w:rPr>
          <w:rFonts w:ascii="Courier New" w:hAnsi="Courier New" w:cs="Courier New"/>
          <w:kern w:val="0"/>
          <w:sz w:val="21"/>
          <w:szCs w:val="21"/>
        </w:rPr>
        <w:t>individuals</w:t>
      </w:r>
    </w:p>
    <w:p w14:paraId="328F0A14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im2b = p2+m2*HighEff;</w:t>
      </w:r>
    </w:p>
    <w:p w14:paraId="34827F74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Effect of subgroup homogeneity on expectation of contribution for high-efficacy individuals</w:t>
      </w:r>
    </w:p>
    <w:p w14:paraId="0D60535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1a = (p1+m1*LowEff)*b1;</w:t>
      </w:r>
    </w:p>
    <w:p w14:paraId="436B08E7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subgroup homogeneity on contribution through perceived efficacy for low-efficacy individuals</w:t>
      </w:r>
    </w:p>
    <w:p w14:paraId="7C4151E4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1b = (p1+m1*HighEff)*b1;</w:t>
      </w:r>
    </w:p>
    <w:p w14:paraId="70EF9F12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subgroup homogeneity on contribution through perceived efficacy for high-efficacy individuals</w:t>
      </w:r>
    </w:p>
    <w:p w14:paraId="33B6707F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2a = (p2+m</w:t>
      </w:r>
      <w:r w:rsidR="006C002E">
        <w:rPr>
          <w:rFonts w:ascii="Courier New" w:hAnsi="Courier New" w:cs="Courier New"/>
          <w:kern w:val="0"/>
          <w:sz w:val="21"/>
          <w:szCs w:val="21"/>
        </w:rPr>
        <w:t>2</w:t>
      </w:r>
      <w:r w:rsidRPr="004937F6">
        <w:rPr>
          <w:rFonts w:ascii="Courier New" w:hAnsi="Courier New" w:cs="Courier New"/>
          <w:kern w:val="0"/>
          <w:sz w:val="21"/>
          <w:szCs w:val="21"/>
        </w:rPr>
        <w:t>*LowEff)*b2;</w:t>
      </w:r>
    </w:p>
    <w:p w14:paraId="790694D2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subgroup homogeneity on contribution through expectation of contribution for low-efficacy individuals</w:t>
      </w:r>
    </w:p>
    <w:p w14:paraId="0C88309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2b = (p2+m</w:t>
      </w:r>
      <w:r w:rsidR="006C002E">
        <w:rPr>
          <w:rFonts w:ascii="Courier New" w:hAnsi="Courier New" w:cs="Courier New"/>
          <w:kern w:val="0"/>
          <w:sz w:val="21"/>
          <w:szCs w:val="21"/>
        </w:rPr>
        <w:t>2</w:t>
      </w:r>
      <w:r w:rsidRPr="004937F6">
        <w:rPr>
          <w:rFonts w:ascii="Courier New" w:hAnsi="Courier New" w:cs="Courier New"/>
          <w:kern w:val="0"/>
          <w:sz w:val="21"/>
          <w:szCs w:val="21"/>
        </w:rPr>
        <w:t>*HighEff)*b2;</w:t>
      </w:r>
    </w:p>
    <w:p w14:paraId="5FBC7402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subgroup homogeneity on contribution through expectation of contribution for high-efficacy individuals</w:t>
      </w:r>
    </w:p>
    <w:p w14:paraId="5BBB4D30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3a = (a1+m1*Homo)* b1 + covab1;</w:t>
      </w:r>
    </w:p>
    <w:p w14:paraId="3B8D09D2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efficacy on contribution through perceived efficacy for homogeneous subgroups</w:t>
      </w:r>
    </w:p>
    <w:p w14:paraId="2CBE9FE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3b = (a1+m1*Hetero)* b1 + covab1;</w:t>
      </w:r>
    </w:p>
    <w:p w14:paraId="2808EF88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efficacy on contribution through perceived efficacy for heterogeneous subgroups</w:t>
      </w:r>
    </w:p>
    <w:p w14:paraId="79D9F7FD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4a = (a2+m2*Homo)* b2 + covab2;</w:t>
      </w:r>
    </w:p>
    <w:p w14:paraId="3A0B9EF8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efficacy on contribution through</w:t>
      </w:r>
      <w:r w:rsidR="00DD4FB9" w:rsidRPr="00DD4FB9">
        <w:rPr>
          <w:rFonts w:ascii="Courier New" w:hAnsi="Courier New" w:cs="Courier New"/>
          <w:i/>
          <w:kern w:val="0"/>
          <w:sz w:val="21"/>
          <w:szCs w:val="21"/>
        </w:rPr>
        <w:t xml:space="preserve">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 xml:space="preserve">expectation of contribution for homogeneous subgroups </w:t>
      </w:r>
    </w:p>
    <w:p w14:paraId="6ADE65E2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ind4b = (a2+m2*Hetero)* b2 + covab2;</w:t>
      </w:r>
    </w:p>
    <w:p w14:paraId="70F78E7A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>! Conditional indirect effect of efficacy on contribution through</w:t>
      </w:r>
      <w:r w:rsidR="00DD4FB9" w:rsidRPr="00DD4FB9">
        <w:rPr>
          <w:rFonts w:ascii="Courier New" w:hAnsi="Courier New" w:cs="Courier New"/>
          <w:i/>
          <w:kern w:val="0"/>
          <w:sz w:val="21"/>
          <w:szCs w:val="21"/>
        </w:rPr>
        <w:t xml:space="preserve">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 xml:space="preserve">expectation of contribution for heterogeneous subgroups </w:t>
      </w:r>
    </w:p>
    <w:p w14:paraId="6421D66E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mome1 = m1*b1; </w:t>
      </w:r>
    </w:p>
    <w:p w14:paraId="012C1A66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mome2 = m2*b2;</w:t>
      </w:r>
    </w:p>
    <w:p w14:paraId="13FD65C4" w14:textId="77777777" w:rsidR="004937F6" w:rsidRPr="00DD4FB9" w:rsidRDefault="004937F6" w:rsidP="004937F6">
      <w:pPr>
        <w:rPr>
          <w:rFonts w:ascii="Courier New" w:hAnsi="Courier New" w:cs="Courier New"/>
          <w:i/>
          <w:kern w:val="0"/>
          <w:sz w:val="21"/>
          <w:szCs w:val="21"/>
        </w:rPr>
      </w:pPr>
      <w:r w:rsidRPr="00DD4FB9">
        <w:rPr>
          <w:rFonts w:ascii="Courier New" w:hAnsi="Courier New" w:cs="Courier New"/>
          <w:i/>
          <w:kern w:val="0"/>
          <w:sz w:val="21"/>
          <w:szCs w:val="21"/>
        </w:rPr>
        <w:t xml:space="preserve">! Index of moderated mediation </w:t>
      </w:r>
    </w:p>
    <w:p w14:paraId="7B35D83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</w:p>
    <w:p w14:paraId="5BB463F3" w14:textId="77777777" w:rsidR="004937F6" w:rsidRPr="00D05A38" w:rsidRDefault="004937F6" w:rsidP="004937F6">
      <w:pPr>
        <w:rPr>
          <w:rFonts w:ascii="Courier New" w:hAnsi="Courier New" w:cs="Courier New"/>
          <w:b/>
          <w:kern w:val="0"/>
          <w:sz w:val="21"/>
          <w:szCs w:val="21"/>
        </w:rPr>
      </w:pPr>
      <w:r w:rsidRPr="00D05A38">
        <w:rPr>
          <w:rFonts w:ascii="Courier New" w:hAnsi="Courier New" w:cs="Courier New"/>
          <w:b/>
          <w:kern w:val="0"/>
          <w:sz w:val="21"/>
          <w:szCs w:val="21"/>
        </w:rPr>
        <w:t>OUTPUT:</w:t>
      </w:r>
    </w:p>
    <w:p w14:paraId="326B38B8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SAMPSTAT; 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Generate sample statistics</w:t>
      </w:r>
    </w:p>
    <w:p w14:paraId="566BC3B5" w14:textId="77777777" w:rsidR="004937F6" w:rsidRPr="004937F6" w:rsidRDefault="004937F6" w:rsidP="004937F6">
      <w:pPr>
        <w:rPr>
          <w:rFonts w:ascii="Courier New" w:hAnsi="Courier New" w:cs="Courier New"/>
          <w:kern w:val="0"/>
          <w:sz w:val="21"/>
          <w:szCs w:val="21"/>
        </w:rPr>
      </w:pPr>
      <w:r w:rsidRPr="004937F6">
        <w:rPr>
          <w:rFonts w:ascii="Courier New" w:hAnsi="Courier New" w:cs="Courier New"/>
          <w:kern w:val="0"/>
          <w:sz w:val="21"/>
          <w:szCs w:val="21"/>
        </w:rPr>
        <w:t xml:space="preserve">      CINTERVAL;  </w:t>
      </w:r>
      <w:r w:rsidRPr="00DD4FB9">
        <w:rPr>
          <w:rFonts w:ascii="Courier New" w:hAnsi="Courier New" w:cs="Courier New"/>
          <w:i/>
          <w:kern w:val="0"/>
          <w:sz w:val="21"/>
          <w:szCs w:val="21"/>
        </w:rPr>
        <w:t>! Generate confidence intervals</w:t>
      </w:r>
    </w:p>
    <w:p w14:paraId="7F3FE0EC" w14:textId="77777777" w:rsidR="00FA2F71" w:rsidRPr="004937F6" w:rsidRDefault="00FA2F71"/>
    <w:sectPr w:rsidR="00FA2F71" w:rsidRPr="004937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MjC1NDcxN7awtLBQ0lEKTi0uzszPAykwrAUAtB5reCwAAAA="/>
  </w:docVars>
  <w:rsids>
    <w:rsidRoot w:val="00EE610F"/>
    <w:rsid w:val="000F6A0C"/>
    <w:rsid w:val="004937F6"/>
    <w:rsid w:val="006C002E"/>
    <w:rsid w:val="009427D8"/>
    <w:rsid w:val="00A45D4C"/>
    <w:rsid w:val="00D05A38"/>
    <w:rsid w:val="00DD4FB9"/>
    <w:rsid w:val="00EE610F"/>
    <w:rsid w:val="00FA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FC3D"/>
  <w15:chartTrackingRefBased/>
  <w15:docId w15:val="{C338B34C-233E-428A-9BEE-771DC07D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E610F"/>
    <w:pPr>
      <w:widowControl/>
    </w:pPr>
    <w:rPr>
      <w:rFonts w:ascii="Consolas" w:hAnsi="Consolas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610F"/>
    <w:rPr>
      <w:rFonts w:ascii="Consolas" w:hAnsi="Consolas"/>
      <w:kern w:val="0"/>
      <w:sz w:val="21"/>
      <w:szCs w:val="21"/>
    </w:rPr>
  </w:style>
  <w:style w:type="paragraph" w:styleId="IntenseQuote">
    <w:name w:val="Intense Quote"/>
    <w:basedOn w:val="PlainText"/>
    <w:next w:val="Normal"/>
    <w:link w:val="IntenseQuoteChar"/>
    <w:uiPriority w:val="30"/>
    <w:qFormat/>
    <w:rsid w:val="00EE610F"/>
    <w:rPr>
      <w:rFonts w:ascii="Courier New" w:hAnsi="Courier New" w:cs="Courier Ne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10F"/>
    <w:rPr>
      <w:rFonts w:ascii="Courier New" w:hAnsi="Courier New" w:cs="Courier New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Kiu Lai (PSY)</dc:creator>
  <cp:keywords/>
  <dc:description/>
  <cp:lastModifiedBy>Wing Tung AU</cp:lastModifiedBy>
  <cp:revision>8</cp:revision>
  <dcterms:created xsi:type="dcterms:W3CDTF">2017-12-27T02:42:00Z</dcterms:created>
  <dcterms:modified xsi:type="dcterms:W3CDTF">2018-04-20T10:24:00Z</dcterms:modified>
</cp:coreProperties>
</file>